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88E9E" w14:textId="2C84D3A4" w:rsidR="007D4361" w:rsidRPr="00862731" w:rsidRDefault="007D4361" w:rsidP="003837FF">
      <w:pPr>
        <w:widowControl/>
        <w:adjustRightInd w:val="0"/>
        <w:snapToGrid w:val="0"/>
        <w:spacing w:line="480" w:lineRule="auto"/>
        <w:jc w:val="left"/>
        <w:rPr>
          <w:rFonts w:ascii="Arial" w:eastAsia="MyriadPro-Bold" w:hAnsi="Arial" w:cs="Arial"/>
          <w:b/>
          <w:color w:val="000000" w:themeColor="text1"/>
          <w:szCs w:val="21"/>
          <w:vertAlign w:val="superscript"/>
        </w:rPr>
      </w:pPr>
      <w:r w:rsidRPr="00862731">
        <w:rPr>
          <w:rFonts w:ascii="Arial" w:eastAsia="MyriadPro-Bold" w:hAnsi="Arial" w:cs="Arial"/>
          <w:b/>
          <w:color w:val="000000" w:themeColor="text1"/>
          <w:sz w:val="20"/>
        </w:rPr>
        <w:t>Table.</w:t>
      </w:r>
      <w:r w:rsidR="002831BF">
        <w:rPr>
          <w:rFonts w:ascii="Arial" w:eastAsia="MyriadPro-Bold" w:hAnsi="Arial" w:cs="Arial" w:hint="eastAsia"/>
          <w:b/>
          <w:color w:val="000000" w:themeColor="text1"/>
          <w:sz w:val="20"/>
        </w:rPr>
        <w:t>S</w:t>
      </w:r>
      <w:r w:rsidRPr="00862731">
        <w:rPr>
          <w:rFonts w:ascii="Arial" w:eastAsia="MyriadPro-Bold" w:hAnsi="Arial" w:cs="Arial"/>
          <w:b/>
          <w:color w:val="000000" w:themeColor="text1"/>
          <w:sz w:val="20"/>
        </w:rPr>
        <w:t xml:space="preserve">1 Baseline characteristics of participants </w:t>
      </w:r>
      <w:r w:rsidR="00090409">
        <w:rPr>
          <w:rFonts w:ascii="Arial" w:eastAsia="MyriadPro-Bold" w:hAnsi="Arial" w:cs="Arial" w:hint="eastAsia"/>
          <w:b/>
          <w:color w:val="000000" w:themeColor="text1"/>
          <w:sz w:val="20"/>
        </w:rPr>
        <w:t xml:space="preserve">from </w:t>
      </w:r>
      <w:proofErr w:type="spellStart"/>
      <w:r w:rsidR="002D2858">
        <w:rPr>
          <w:rFonts w:ascii="Arial" w:eastAsia="MyriadPro-Bold" w:hAnsi="Arial" w:cs="Arial" w:hint="eastAsia"/>
          <w:b/>
          <w:color w:val="000000" w:themeColor="text1"/>
          <w:sz w:val="20"/>
        </w:rPr>
        <w:t>eICU</w:t>
      </w:r>
      <w:proofErr w:type="spellEnd"/>
      <w:r w:rsidR="002D2858">
        <w:rPr>
          <w:rFonts w:ascii="Arial" w:eastAsia="MyriadPro-Bold" w:hAnsi="Arial" w:cs="Arial" w:hint="eastAsia"/>
          <w:b/>
          <w:color w:val="000000" w:themeColor="text1"/>
          <w:sz w:val="20"/>
        </w:rPr>
        <w:t>-CRD</w:t>
      </w:r>
      <w:r w:rsidR="00090409">
        <w:rPr>
          <w:rFonts w:ascii="Arial" w:eastAsia="MyriadPro-Bold" w:hAnsi="Arial" w:cs="Arial" w:hint="eastAsia"/>
          <w:b/>
          <w:color w:val="000000" w:themeColor="text1"/>
          <w:sz w:val="20"/>
        </w:rPr>
        <w:t xml:space="preserve"> </w:t>
      </w:r>
      <w:r w:rsidRPr="00862731">
        <w:rPr>
          <w:rFonts w:ascii="Arial" w:eastAsia="MyriadPro-Bold" w:hAnsi="Arial" w:cs="Arial"/>
          <w:b/>
          <w:color w:val="000000" w:themeColor="text1"/>
          <w:sz w:val="20"/>
        </w:rPr>
        <w:t xml:space="preserve">grouped by </w:t>
      </w:r>
      <w:proofErr w:type="spellStart"/>
      <w:r w:rsidRPr="00862731">
        <w:rPr>
          <w:rFonts w:ascii="Arial" w:eastAsia="MyriadPro-Bold" w:hAnsi="Arial" w:cs="Arial"/>
          <w:b/>
          <w:color w:val="000000" w:themeColor="text1"/>
          <w:sz w:val="20"/>
        </w:rPr>
        <w:t>TyG</w:t>
      </w:r>
      <w:proofErr w:type="spellEnd"/>
      <w:r w:rsidRPr="00862731">
        <w:rPr>
          <w:rFonts w:ascii="Arial" w:eastAsia="MyriadPro-Bold" w:hAnsi="Arial" w:cs="Arial"/>
          <w:b/>
          <w:color w:val="000000" w:themeColor="text1"/>
          <w:sz w:val="20"/>
        </w:rPr>
        <w:t xml:space="preserve"> index quartiles </w:t>
      </w:r>
      <w:proofErr w:type="spellStart"/>
      <w:proofErr w:type="gramStart"/>
      <w:r w:rsidRPr="00862731">
        <w:rPr>
          <w:rFonts w:ascii="Arial" w:eastAsia="MyriadPro-Bold" w:hAnsi="Arial" w:cs="Arial"/>
          <w:b/>
          <w:color w:val="000000" w:themeColor="text1"/>
          <w:szCs w:val="21"/>
          <w:vertAlign w:val="superscript"/>
        </w:rPr>
        <w:t>a,b</w:t>
      </w:r>
      <w:proofErr w:type="spellEnd"/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433"/>
        <w:gridCol w:w="2116"/>
        <w:gridCol w:w="2197"/>
        <w:gridCol w:w="2083"/>
        <w:gridCol w:w="2069"/>
        <w:gridCol w:w="2119"/>
        <w:gridCol w:w="941"/>
      </w:tblGrid>
      <w:tr w:rsidR="00D91983" w:rsidRPr="00862731" w14:paraId="461348E0" w14:textId="77777777" w:rsidTr="00D91983">
        <w:trPr>
          <w:trHeight w:val="540"/>
        </w:trPr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2A6D" w14:textId="77777777" w:rsidR="007D4361" w:rsidRPr="00862731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C6812" w14:textId="0F6966F5" w:rsidR="007D4361" w:rsidRPr="00862731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Total </w:t>
            </w: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  <w:t xml:space="preserve">(n = </w:t>
            </w:r>
            <w:r w:rsidR="00D91983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1113</w:t>
            </w: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15786" w14:textId="24D4D4DD" w:rsidR="007D4361" w:rsidRPr="00862731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Q1 </w:t>
            </w: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  <w:t xml:space="preserve">(n = </w:t>
            </w:r>
            <w:r w:rsidR="00D91983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278</w:t>
            </w: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7997B" w14:textId="53C3E2CB" w:rsidR="007D4361" w:rsidRPr="00862731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Q2 </w:t>
            </w: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  <w:t>(n =</w:t>
            </w:r>
            <w:r w:rsidR="00D91983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279</w:t>
            </w: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7C971" w14:textId="1657DC41" w:rsidR="007D4361" w:rsidRPr="00862731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Q3 </w:t>
            </w: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  <w:t xml:space="preserve">(n = </w:t>
            </w:r>
            <w:r w:rsidR="00D91983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27</w:t>
            </w:r>
            <w:r w:rsidR="00C25CC0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8</w:t>
            </w: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7D203" w14:textId="72B688D9" w:rsidR="007D4361" w:rsidRPr="00862731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Q4 </w:t>
            </w: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  <w:t xml:space="preserve">(n = </w:t>
            </w:r>
            <w:r w:rsidR="00D91983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27</w:t>
            </w:r>
            <w:r w:rsidR="00C25CC0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8</w:t>
            </w: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08E63" w14:textId="2A5DF79A" w:rsidR="007D4361" w:rsidRPr="00862731" w:rsidRDefault="00D86D48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 </w:t>
            </w:r>
            <w:r w:rsidR="007D4361" w:rsidRPr="0086273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D91983" w:rsidRPr="00C25CC0" w14:paraId="77F36EE8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9C34" w14:textId="77777777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6722" w14:textId="01A73F78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6 (55, 7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6115" w14:textId="48A3DDFD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 (55, 78.7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6BC0" w14:textId="6DA1296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8 (57, 7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67D0" w14:textId="49BFD13A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8 (56.25, 7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5FD7" w14:textId="1A4141FB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2 (52, 7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ADAB" w14:textId="3F0A4C9C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D91983" w:rsidRPr="00C25CC0" w14:paraId="399CADD8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A8CD" w14:textId="1A7A3101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ale, n%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9751" w14:textId="60B01A0D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27 (5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C5E7" w14:textId="76E4991A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9 (5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3A0F" w14:textId="33B8B218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6 (5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3720" w14:textId="2314328D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6 (6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B333" w14:textId="3F89355C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6 (5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66A5" w14:textId="0967E95E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4</w:t>
            </w:r>
            <w:r w:rsidR="00797B6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D91983" w:rsidRPr="00C25CC0" w14:paraId="01B0DE4E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3016" w14:textId="77777777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6953" w14:textId="25008DA4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 (7, 14.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6ADF" w14:textId="2CA21D1B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 (10, 1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BF0F" w14:textId="505D4373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 (8, 1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851" w14:textId="5E310BF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 (6.25, 1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9B69" w14:textId="1BDA726A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 (5, 1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D8C6" w14:textId="64C21F54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D91983" w:rsidRPr="00C25CC0" w14:paraId="31753866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F68D" w14:textId="77777777" w:rsidR="007D4361" w:rsidRPr="00862731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vere Scor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837A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9A4B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E0D9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C81C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CDEF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3C04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91983" w:rsidRPr="00C25CC0" w14:paraId="1345881A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7DD0" w14:textId="67BD9D99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APSII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8FD2" w14:textId="56C9D6B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 (24, 5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3D7C" w14:textId="431FE04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 (21, 4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A1D9" w14:textId="459DA6D8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 (24, 4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FFF0" w14:textId="14AD331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.5 (24, 5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6890" w14:textId="767B062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 (30, 67.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3600" w14:textId="68DC4AFC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D91983" w:rsidRPr="00C25CC0" w14:paraId="026C246C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08B6" w14:textId="7053E613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OF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21F5" w14:textId="24FCFBBF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 (3, 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86F4" w14:textId="353AB42F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 (3, 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F509" w14:textId="5242F5EE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 (2, 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5586" w14:textId="01AF3689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5 (3, 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EE3D" w14:textId="5A2C70A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 (3, 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7E0A" w14:textId="3F6C62CB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75</w:t>
            </w:r>
          </w:p>
        </w:tc>
      </w:tr>
      <w:tr w:rsidR="00D91983" w:rsidRPr="00C25CC0" w14:paraId="6F669B04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8637" w14:textId="6661FD22" w:rsidR="007D4361" w:rsidRPr="00862731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morbidities, n</w:t>
            </w:r>
            <w:r w:rsidR="00594C09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B6E9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D4B2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9884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D05B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E2B7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4E0A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6273D" w:rsidRPr="00C25CC0" w14:paraId="49C1E8DE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C9EF" w14:textId="5DAE4B88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M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BBCD" w14:textId="016AED98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0 (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897C" w14:textId="1AFA3203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 (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FDA3" w14:textId="1A9A264B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 (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3AC5" w14:textId="0C0F0B31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 (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6843" w14:textId="34714623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 (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C43C" w14:textId="0317A608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59</w:t>
            </w:r>
          </w:p>
        </w:tc>
      </w:tr>
      <w:tr w:rsidR="0066273D" w:rsidRPr="00C25CC0" w14:paraId="07BCEF87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79E5" w14:textId="02947827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HF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1995" w14:textId="1E010C4F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1 (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6FB4" w14:textId="5F98647C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 (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088E" w14:textId="4E793857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 (1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2A52" w14:textId="3009C716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 (1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53A5" w14:textId="3B68CC59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 (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C233" w14:textId="54341EE1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83</w:t>
            </w:r>
          </w:p>
        </w:tc>
      </w:tr>
      <w:tr w:rsidR="0066273D" w:rsidRPr="00C25CC0" w14:paraId="73FB0831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CF14" w14:textId="33AB1062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abete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595" w14:textId="28036B08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5 (2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8D96" w14:textId="4AC54F8A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2 (2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7FC4" w14:textId="44DE4F24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 (2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7EF6" w14:textId="4B6A8474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 (2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677A" w14:textId="4A3328C4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 (2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916D" w14:textId="28DB1A34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88</w:t>
            </w:r>
          </w:p>
        </w:tc>
      </w:tr>
      <w:tr w:rsidR="0066273D" w:rsidRPr="00C25CC0" w14:paraId="128DA57A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3AEA" w14:textId="44A05253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proofErr w:type="spellStart"/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enal.disease</w:t>
            </w:r>
            <w:proofErr w:type="spellEnd"/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C0E7" w14:textId="7915027D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0 (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49F6" w14:textId="397D86CA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 (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6B30" w14:textId="274392FF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 (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DDFC" w14:textId="33850748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 (1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0CAD" w14:textId="559BF533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 (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13B3" w14:textId="6A453FC9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</w:tr>
      <w:tr w:rsidR="0066273D" w:rsidRPr="00C25CC0" w14:paraId="1DDBEBE2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0BF2" w14:textId="55830202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VD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1F13" w14:textId="73AAA222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 (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05C7" w14:textId="45DE45AE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 (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7005" w14:textId="2DCD964B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 (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49A8" w14:textId="2DAB46F1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 (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83B3" w14:textId="47EE480D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 (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69C9" w14:textId="040DF0BF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47</w:t>
            </w:r>
          </w:p>
        </w:tc>
      </w:tr>
      <w:tr w:rsidR="0066273D" w:rsidRPr="00C25CC0" w14:paraId="7A1C70A1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08DB" w14:textId="1DF0E7FC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858A" w14:textId="2E18DBB1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3 (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B9A7" w14:textId="3C8BDB06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 (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1031" w14:textId="288EAA0D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 (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D715" w14:textId="210E35FB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 (1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0BB6" w14:textId="73EB8BA7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 (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F8BE" w14:textId="183517FC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61</w:t>
            </w:r>
          </w:p>
        </w:tc>
      </w:tr>
      <w:tr w:rsidR="0066273D" w:rsidRPr="00C25CC0" w14:paraId="6CEF4FFF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C800" w14:textId="3E007F8B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Hypertensio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770C" w14:textId="112DE0A1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2 (6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F966" w14:textId="6C3D85E6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6 (6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A96E" w14:textId="2585BAC8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6 (5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9F9A" w14:textId="4A425849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2 (6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AB17" w14:textId="6A0109A7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8 (6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6A85" w14:textId="0CF65382" w:rsidR="0066273D" w:rsidRPr="00862731" w:rsidRDefault="0066273D" w:rsidP="0066273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6273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54</w:t>
            </w:r>
          </w:p>
        </w:tc>
      </w:tr>
      <w:tr w:rsidR="00D91983" w:rsidRPr="00FC566D" w14:paraId="63502BCF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E81E" w14:textId="77777777" w:rsidR="007D4361" w:rsidRPr="00862731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aboratory test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91C1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5E32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9022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5EBE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5234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4AB0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91983" w:rsidRPr="00FC566D" w14:paraId="68356288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975E" w14:textId="3429DEE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WBC (K/</w:t>
            </w:r>
            <w:proofErr w:type="spellStart"/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L</w:t>
            </w:r>
            <w:proofErr w:type="spellEnd"/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AB98" w14:textId="48E7463D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09 (7.7, 12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B3C5" w14:textId="69810A82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6 (6.65, 11.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6656" w14:textId="588E5A41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8 (7.47, 12.1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9596" w14:textId="12EDF913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32 (8.08, 13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52A5" w14:textId="1461AA77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62 (9.03, 14.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426F" w14:textId="6D919F94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D91983" w:rsidRPr="00FC566D" w14:paraId="4EE735AD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DCD0" w14:textId="4558EA82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Hemoglobin (g/dL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67F" w14:textId="5ADEBD14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 (11.75, 14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454C" w14:textId="179975CD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9 (11.9, 13.8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4250" w14:textId="0D1DF0C4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85 (11.65, 14.3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B866" w14:textId="315681A8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25 (11.7, 14.5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09E1" w14:textId="746146D2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1 (11.72, 14.1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DB12" w14:textId="011BB57F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2</w:t>
            </w:r>
            <w:r w:rsidR="00797B6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D91983" w:rsidRPr="00FC566D" w14:paraId="3E35BED6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1C85" w14:textId="7F29459B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latelets (K/</w:t>
            </w:r>
            <w:proofErr w:type="spellStart"/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L</w:t>
            </w:r>
            <w:proofErr w:type="spellEnd"/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D8A8" w14:textId="69986A3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3.25 (172, 262.6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83AB" w14:textId="757D8E72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7.25 (163.88, 25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FA7B" w14:textId="4E898A5B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4 (173, 262.7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25D7" w14:textId="0E35224C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0.5 (172, 25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64D2" w14:textId="47765A5E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1 (176.5, 279.1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C393" w14:textId="186F1A95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D91983" w:rsidRPr="00FC566D" w14:paraId="50C4F1A0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E8D1" w14:textId="6D6036FA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RDW (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61EE" w14:textId="45B6BC95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8 (13.15, 14.7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D6A7" w14:textId="1ADB5A8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72 (13.1, 14.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B3C9" w14:textId="04484053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75 (13.2, 14.6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0E2C" w14:textId="218CF382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75 (13.1, 14.7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73E4" w14:textId="7416E585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85 (13.2, 14.8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DDB9" w14:textId="4153849E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64</w:t>
            </w:r>
          </w:p>
        </w:tc>
      </w:tr>
      <w:tr w:rsidR="00D91983" w:rsidRPr="00FC566D" w14:paraId="3031CDBF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64C9" w14:textId="1F2A15C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alcium (mg/dL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4ECF" w14:textId="18D1CC4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8 (8.4, 9.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223B" w14:textId="791F7CCC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8 (8.46, 9.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12C4" w14:textId="4BE06BC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8 (8.45, 9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C12B" w14:textId="62A7330D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72 (8.3, 9.1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71E6" w14:textId="19E8913D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8 (8.35, 9.1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783F" w14:textId="6BB61B17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43</w:t>
            </w:r>
          </w:p>
        </w:tc>
      </w:tr>
      <w:tr w:rsidR="00D91983" w:rsidRPr="00FC566D" w14:paraId="68EEA42E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EF75" w14:textId="2C9217A2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Sodium (</w:t>
            </w:r>
            <w:proofErr w:type="spellStart"/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Eq</w:t>
            </w:r>
            <w:proofErr w:type="spellEnd"/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1187" w14:textId="0579D02C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9 (137, 141.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4076" w14:textId="3906F495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9.5 (137, 14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C63B" w14:textId="25467D0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9 (137, 141.2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BDB2" w14:textId="642897E5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9 (137, 141.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1DAC" w14:textId="4187401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9 (136.62, 14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1851" w14:textId="60D466C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52</w:t>
            </w:r>
          </w:p>
        </w:tc>
      </w:tr>
      <w:tr w:rsidR="00D91983" w:rsidRPr="00FC566D" w14:paraId="63037A48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60DD" w14:textId="7BA17F5C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otassium (</w:t>
            </w:r>
            <w:proofErr w:type="spellStart"/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Eq</w:t>
            </w:r>
            <w:proofErr w:type="spellEnd"/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C431" w14:textId="19D9A9E8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85 (3.6, 4.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77B4" w14:textId="1C130C45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9 (3.65, 4.0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D716" w14:textId="71338178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85 (3.6, 4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1E4A" w14:textId="34A9A3E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83 (3.55, 4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D8AC" w14:textId="1161D4E8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85 (3.6, 4.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0584" w14:textId="399415F9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8</w:t>
            </w:r>
            <w:r w:rsidR="00797B6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D91983" w:rsidRPr="00FC566D" w14:paraId="1DEE01E1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1A7D" w14:textId="7D9FE0A2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reatinine (mg/dL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EA54" w14:textId="2DCEE39A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8 (0.69, 1.1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65D7" w14:textId="5E2567EC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8 (0.64, 0.9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D454" w14:textId="091C4655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6 (0.67, 1.0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7195" w14:textId="79D0A6A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4 (0.71, 1.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3D85" w14:textId="7D46D8CB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 (0.74, 1.3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C95E" w14:textId="3F6F01C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D91983" w:rsidRPr="00FC566D" w14:paraId="34C6B4C4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C956" w14:textId="79799C9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BUN (mg/dL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D5B6" w14:textId="26093251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5 (11, 2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8F6B" w14:textId="1A8B3387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 (10, 18.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CFB8" w14:textId="0642B41E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.5 (11, 20.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8323" w14:textId="7163258E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 (11.5, 2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9F86" w14:textId="600D1DD1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 (13, 24.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87EF" w14:textId="471E146A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D91983" w:rsidRPr="00FC566D" w14:paraId="6209AEC3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8DFB" w14:textId="497827F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Bilirubin (mg/dL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BAAA" w14:textId="2FFC6632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 (0.4, 0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D57D" w14:textId="1204282E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 (0.4, 0.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EC0F" w14:textId="6A8D5797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 (0.4, 0.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D882" w14:textId="27C82EEA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 (0.45, 0.9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E3FE" w14:textId="6CB081D3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 (0.4, 0.8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6F47" w14:textId="7E83F40F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73</w:t>
            </w:r>
          </w:p>
        </w:tc>
      </w:tr>
      <w:tr w:rsidR="00D91983" w:rsidRPr="00FC566D" w14:paraId="5D1BA157" w14:textId="77777777" w:rsidTr="00D91983">
        <w:trPr>
          <w:trHeight w:val="30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62FB" w14:textId="21A1041F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ALT</w:t>
            </w: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FF7E" w14:textId="57D9306A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8 (1.23, 1.5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431E" w14:textId="593871B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8 (1.23, 1.5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E2B" w14:textId="77446BD8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4 (1.23, 1.5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F144" w14:textId="2FA3AB65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8 (1.25, 1.5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C266" w14:textId="68CB17BF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4 (1.26, 1.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B745" w14:textId="04D1011D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04</w:t>
            </w:r>
          </w:p>
        </w:tc>
      </w:tr>
      <w:tr w:rsidR="00D91983" w:rsidRPr="00FC566D" w14:paraId="4C9BE735" w14:textId="77777777" w:rsidTr="00D91983">
        <w:trPr>
          <w:trHeight w:val="30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6731" w14:textId="352E75A3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ST</w:t>
            </w: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 xml:space="preserve"> d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7B72" w14:textId="148D0179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8 (1.26, 1.5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AA8C" w14:textId="03CC24BA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6 (1.26, 1.5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6026" w14:textId="0A07B0BA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7 (1.26, 1.5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80D9" w14:textId="593B903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8 (1.26, 1.5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E604" w14:textId="673A604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45 (1.32, 1.6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F17B" w14:textId="11EE34C4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D91983" w:rsidRPr="00FC566D" w14:paraId="5FFBC9EA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A8D5" w14:textId="5263BD43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T (s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BF49" w14:textId="4A89FF7D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2 (11.75, 14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0711" w14:textId="51745C74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1 (11.62, 14.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162D" w14:textId="7077AE07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1 (11.7, 14.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B7FB" w14:textId="7F097BAF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35 (11.8, 14.7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E6EE" w14:textId="4DAB116B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25 (11.97, 14.2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34FE" w14:textId="32A83AF5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68</w:t>
            </w:r>
          </w:p>
        </w:tc>
      </w:tr>
      <w:tr w:rsidR="00D91983" w:rsidRPr="00FC566D" w14:paraId="1B5EE831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0773" w14:textId="5760A561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APTT (s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A0C4" w14:textId="131A90D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.1 (25.55, 31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5ECF" w14:textId="09E45D11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.6 (26, 3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22B5" w14:textId="72DD41E4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.1 (25.5, 31.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6F2B" w14:textId="7F201C8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.3 (25.45, 32.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904C" w14:textId="2512E2A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.6 (25.02, 31.8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9EFC" w14:textId="1750286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25</w:t>
            </w:r>
          </w:p>
        </w:tc>
      </w:tr>
      <w:tr w:rsidR="00D91983" w:rsidRPr="00FC566D" w14:paraId="6E589512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4D96" w14:textId="31B5659D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G</w:t>
            </w: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g/dL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264C" w14:textId="2FECCD5C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5 (69, 14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EAEE" w14:textId="4FB1E2B5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 (47, 67.7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494" w14:textId="6F7EF938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 (72, 9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EC9F" w14:textId="2D87EA25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5.5 (95, 13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4D9" w14:textId="54FE77B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3 (143.25, 239.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CE72" w14:textId="536F135C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D91983" w:rsidRPr="00FC566D" w14:paraId="03EAC911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D371" w14:textId="1707F6AE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BG</w:t>
            </w: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g/dL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7249" w14:textId="1A1BA807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9 (110, 160.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4B5D" w14:textId="40788961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1.25 (95, 12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F78B" w14:textId="57A5972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3 (106.5, 14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5148" w14:textId="4C4D06D4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4.75 (116, 161.7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236E" w14:textId="5BBE683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8.5 (135.12, 226.6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F892" w14:textId="400417F8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D91983" w:rsidRPr="00FC566D" w14:paraId="1E56A46A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445A" w14:textId="278F1EFE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proofErr w:type="spellStart"/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yG</w:t>
            </w:r>
            <w:proofErr w:type="spellEnd"/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0CDC" w14:textId="5BADF519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76 (8.33, 9.2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1770" w14:textId="1A85CCB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09 (7.92, 8.2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CA0D" w14:textId="1300903C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55 (8.44, 8.6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2E8F" w14:textId="72EB0A79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96 (8.85, 9.0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1BFC" w14:textId="4BB166C3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62 (9.38, 9.9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6BF0" w14:textId="3864E86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9198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D91983" w:rsidRPr="00FC566D" w14:paraId="71582DDD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4242" w14:textId="02D6D0F3" w:rsidR="007D4361" w:rsidRPr="00862731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vent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D051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9476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2EF5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60C5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3179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A282" w14:textId="77777777" w:rsidR="007D4361" w:rsidRPr="00FC566D" w:rsidRDefault="007D4361" w:rsidP="007D4361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91983" w:rsidRPr="00FC566D" w14:paraId="07BC8867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72EA" w14:textId="7B96D7BF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CU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-stay time </w:t>
            </w: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day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701E" w14:textId="280C8147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92 (1.58, 6.8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2B6E" w14:textId="560E46CA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62 (1.54, 4.9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F09B" w14:textId="3581A947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 (1.5, 7.3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3563" w14:textId="43D0E6E2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04 (1.79, 7.1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F0F5" w14:textId="7EFD6B02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7 (1.64, 7.5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A041" w14:textId="0C6742A4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</w:tr>
      <w:tr w:rsidR="00D91983" w:rsidRPr="00862731" w14:paraId="19409B8C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8007" w14:textId="64DFC17B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spital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-stay time </w:t>
            </w: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day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779D" w14:textId="5160FB4B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 (3.88, 13.0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B186" w14:textId="4D9C9E66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73 (3.88, 11.6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6CAC" w14:textId="16507100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75 (3.79, 11.8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DA3A" w14:textId="0BC978A1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69 (3.89, 12.9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B173" w14:textId="773E224B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8 (4.04, 16.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3C1A" w14:textId="68922BE2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4</w:t>
            </w:r>
          </w:p>
        </w:tc>
      </w:tr>
      <w:tr w:rsidR="00FC25EC" w:rsidRPr="00862731" w14:paraId="3E1A9101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A551" w14:textId="57281B3A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CU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survive time (day)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0F4F" w14:textId="144FCAFF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3 (1.25, 3.8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1F58" w14:textId="1FD99AC1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5 (0.92, 2.8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3E0B" w14:textId="3A8CA44C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2 (1.31, 6.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2C59" w14:textId="3444886B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62 (1.25, 5.7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31F1" w14:textId="560D54F2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1 (1.56, 3.2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BBB3" w14:textId="5CEF1693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98</w:t>
            </w:r>
          </w:p>
        </w:tc>
      </w:tr>
      <w:tr w:rsidR="00D91983" w:rsidRPr="00862731" w14:paraId="378C6364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6AA7" w14:textId="770E78B4" w:rsidR="00D91983" w:rsidRPr="00862731" w:rsidRDefault="00D91983" w:rsidP="00D91983">
            <w:pPr>
              <w:widowControl/>
              <w:adjustRightInd w:val="0"/>
              <w:snapToGrid w:val="0"/>
              <w:spacing w:line="276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ospital-survive time (day)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6B93" w14:textId="1D5AC34F" w:rsidR="00D91983" w:rsidRPr="00FC566D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96 (2.9, 10.7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B741" w14:textId="2349464C" w:rsidR="00D91983" w:rsidRPr="00FC566D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58 (2.62, 8.5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EBB6" w14:textId="0FC09407" w:rsidR="00D91983" w:rsidRPr="00FC566D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92 (2.54, 9.3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A0AC" w14:textId="70358ECC" w:rsidR="00D91983" w:rsidRPr="00FC566D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17 (2.88, 11.5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D48D" w14:textId="05E3292D" w:rsidR="00D91983" w:rsidRPr="00FC566D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75 (3.07, 10.8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1EFB" w14:textId="42127243" w:rsidR="00D91983" w:rsidRPr="00FC566D" w:rsidRDefault="00D91983" w:rsidP="00D9198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74</w:t>
            </w:r>
          </w:p>
        </w:tc>
      </w:tr>
      <w:tr w:rsidR="00FC25EC" w:rsidRPr="00862731" w14:paraId="2F47BF8A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0520" w14:textId="54F9509F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Hospital mortality (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9077" w14:textId="011EF72C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4 (1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F807" w14:textId="534441AE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 (1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F35E" w14:textId="04076A16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 (1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3A49" w14:textId="07D4362B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 (1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D3E4" w14:textId="6341B04A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4 (2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B5B5" w14:textId="208DAF54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FC25EC" w:rsidRPr="00862731" w14:paraId="06C8DF96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E25A" w14:textId="7A342257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6273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CU mortality (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9301" w14:textId="44B964FA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7 (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4E08" w14:textId="65B08D8E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 (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3305" w14:textId="6C965CF2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 (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FD70" w14:textId="30F2C423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 (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9B7C" w14:textId="02DFF46E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 (1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D02B" w14:textId="2F17E8AA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D91983" w:rsidRPr="00862731" w14:paraId="1F31E57B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193D" w14:textId="1D343F50" w:rsidR="00FC566D" w:rsidRPr="00862731" w:rsidRDefault="00FC566D" w:rsidP="00FC566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566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M</w:t>
            </w:r>
            <w:r w:rsidRPr="00FC566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dication</w:t>
            </w:r>
            <w:r w:rsidR="002831B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, n</w:t>
            </w:r>
            <w:r w:rsidR="00594C09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2831BF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31B9" w14:textId="77777777" w:rsidR="00FC566D" w:rsidRPr="00FC566D" w:rsidRDefault="00FC566D" w:rsidP="00FC566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43B9" w14:textId="77777777" w:rsidR="00FC566D" w:rsidRPr="00FC566D" w:rsidRDefault="00FC566D" w:rsidP="00FC566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EEEC" w14:textId="77777777" w:rsidR="00FC566D" w:rsidRPr="00FC566D" w:rsidRDefault="00FC566D" w:rsidP="00FC566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77A1" w14:textId="77777777" w:rsidR="00FC566D" w:rsidRPr="00FC566D" w:rsidRDefault="00FC566D" w:rsidP="00FC566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0F31" w14:textId="77777777" w:rsidR="00FC566D" w:rsidRPr="00FC566D" w:rsidRDefault="00FC566D" w:rsidP="00FC566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8B04" w14:textId="77777777" w:rsidR="00FC566D" w:rsidRPr="00FC566D" w:rsidRDefault="00FC566D" w:rsidP="00FC566D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C25EC" w:rsidRPr="00862731" w14:paraId="0B1383CD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0D6A" w14:textId="1CCC6513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nvasive ventilatio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60F8" w14:textId="52992A99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4 (3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CC2E" w14:textId="0CD8AFAA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2 (2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E27F" w14:textId="45E7AD96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3 (3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D72F" w14:textId="3520F1E6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8 (3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16FD" w14:textId="56B5760A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1 (4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DDEB" w14:textId="63221687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FC25EC" w:rsidRPr="00862731" w14:paraId="6AD78A9D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5508" w14:textId="59E1195F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atin agent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FAA2" w14:textId="7C70030A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1 (1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F3D1" w14:textId="36CB2037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 (1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6008" w14:textId="6E47D160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 (1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FB35" w14:textId="0B5FCF51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 (1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F418" w14:textId="3BE0AD4B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1 (1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46BE" w14:textId="56669CA4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5</w:t>
            </w:r>
            <w:r w:rsidR="00797B6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FC25EC" w:rsidRPr="00862731" w14:paraId="4ED3BF4C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9C08" w14:textId="35545423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</w:t>
            </w:r>
            <w:r w:rsidRPr="00FC566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ticoagulan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gent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887F" w14:textId="62E6BBCD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6 (1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1C58" w14:textId="79A4DFA2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 (2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3C41" w14:textId="18881775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 (1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4CBF" w14:textId="5AC15EF2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 (2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31FF" w14:textId="6BB07E7B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 (1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F228" w14:textId="3FF8ED68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94</w:t>
            </w:r>
          </w:p>
        </w:tc>
      </w:tr>
      <w:tr w:rsidR="00FC25EC" w:rsidRPr="00862731" w14:paraId="381F21EC" w14:textId="77777777" w:rsidTr="00D91983">
        <w:trPr>
          <w:trHeight w:val="278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8EE2A" w14:textId="35D737C2" w:rsidR="00FC25EC" w:rsidRPr="00862731" w:rsidRDefault="00FC25EC" w:rsidP="00FC25EC">
            <w:pPr>
              <w:widowControl/>
              <w:adjustRightInd w:val="0"/>
              <w:snapToGrid w:val="0"/>
              <w:spacing w:line="276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Pr="00FC566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tiplatele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gents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59600" w14:textId="1B409EC1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0 (11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8688C" w14:textId="261E226C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 (11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FA816" w14:textId="4BC38375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 (9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03D0B" w14:textId="09ABEDDA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 (12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29BCC" w14:textId="0DBA281C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 (11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FC1EB" w14:textId="4F6EB866" w:rsidR="00FC25EC" w:rsidRPr="00FC566D" w:rsidRDefault="00FC25EC" w:rsidP="00FC25E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C2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37</w:t>
            </w:r>
          </w:p>
        </w:tc>
      </w:tr>
    </w:tbl>
    <w:p w14:paraId="6336286D" w14:textId="1F29D4B5" w:rsidR="007D4361" w:rsidRPr="00862731" w:rsidRDefault="007D4361" w:rsidP="007D436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083D24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a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Continuous data </w:t>
      </w:r>
      <w:r w:rsidR="00E115A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is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presented as median (interquartile range), whereas categorical data are presented as frequency (percentage).</w:t>
      </w:r>
    </w:p>
    <w:p w14:paraId="2FB9BA83" w14:textId="05729385" w:rsidR="007D4361" w:rsidRPr="00862731" w:rsidRDefault="007D4361" w:rsidP="007D436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083D24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b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TyG</w:t>
      </w:r>
      <w:proofErr w:type="spellEnd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index: </w:t>
      </w:r>
      <w:r w:rsidR="003837FF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Q1 (7.</w:t>
      </w:r>
      <w:r w:rsidR="003837FF">
        <w:rPr>
          <w:rFonts w:ascii="Times New Roman" w:hAnsi="Times New Roman" w:cs="Times New Roman"/>
          <w:i/>
          <w:iCs/>
          <w:color w:val="000000"/>
          <w:sz w:val="18"/>
          <w:szCs w:val="18"/>
        </w:rPr>
        <w:t>11</w:t>
      </w:r>
      <w:r w:rsidR="003837FF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–8.3</w:t>
      </w:r>
      <w:r w:rsidR="003837FF">
        <w:rPr>
          <w:rFonts w:ascii="Times New Roman" w:hAnsi="Times New Roman" w:cs="Times New Roman"/>
          <w:i/>
          <w:iCs/>
          <w:color w:val="000000"/>
          <w:sz w:val="18"/>
          <w:szCs w:val="18"/>
        </w:rPr>
        <w:t>3</w:t>
      </w:r>
      <w:r w:rsidR="003837FF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), Q2 (8.3</w:t>
      </w:r>
      <w:r w:rsidR="003837FF">
        <w:rPr>
          <w:rFonts w:ascii="Times New Roman" w:hAnsi="Times New Roman" w:cs="Times New Roman"/>
          <w:i/>
          <w:iCs/>
          <w:color w:val="000000"/>
          <w:sz w:val="18"/>
          <w:szCs w:val="18"/>
        </w:rPr>
        <w:t>3</w:t>
      </w:r>
      <w:r w:rsidR="003837FF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–8.7</w:t>
      </w:r>
      <w:r w:rsidR="003837FF">
        <w:rPr>
          <w:rFonts w:ascii="Times New Roman" w:hAnsi="Times New Roman" w:cs="Times New Roman"/>
          <w:i/>
          <w:iCs/>
          <w:color w:val="000000"/>
          <w:sz w:val="18"/>
          <w:szCs w:val="18"/>
        </w:rPr>
        <w:t>6</w:t>
      </w:r>
      <w:r w:rsidR="003837FF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), Q3 (8.7</w:t>
      </w:r>
      <w:r w:rsidR="003837FF">
        <w:rPr>
          <w:rFonts w:ascii="Times New Roman" w:hAnsi="Times New Roman" w:cs="Times New Roman"/>
          <w:i/>
          <w:iCs/>
          <w:color w:val="000000"/>
          <w:sz w:val="18"/>
          <w:szCs w:val="18"/>
        </w:rPr>
        <w:t>6</w:t>
      </w:r>
      <w:r w:rsidR="003837FF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–9.</w:t>
      </w:r>
      <w:r w:rsidR="003837FF">
        <w:rPr>
          <w:rFonts w:ascii="Times New Roman" w:hAnsi="Times New Roman" w:cs="Times New Roman"/>
          <w:i/>
          <w:iCs/>
          <w:color w:val="000000"/>
          <w:sz w:val="18"/>
          <w:szCs w:val="18"/>
        </w:rPr>
        <w:t>21</w:t>
      </w:r>
      <w:r w:rsidR="003837FF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), Q4 (9.</w:t>
      </w:r>
      <w:r w:rsidR="003837FF">
        <w:rPr>
          <w:rFonts w:ascii="Times New Roman" w:hAnsi="Times New Roman" w:cs="Times New Roman"/>
          <w:i/>
          <w:iCs/>
          <w:color w:val="000000"/>
          <w:sz w:val="18"/>
          <w:szCs w:val="18"/>
        </w:rPr>
        <w:t>21</w:t>
      </w:r>
      <w:r w:rsidR="003837FF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–1</w:t>
      </w:r>
      <w:r w:rsidR="003837FF">
        <w:rPr>
          <w:rFonts w:ascii="Times New Roman" w:hAnsi="Times New Roman" w:cs="Times New Roman"/>
          <w:i/>
          <w:iCs/>
          <w:color w:val="000000"/>
          <w:sz w:val="18"/>
          <w:szCs w:val="18"/>
        </w:rPr>
        <w:t>2</w:t>
      </w:r>
      <w:r w:rsidR="003837FF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.</w:t>
      </w:r>
      <w:r w:rsidR="003837FF">
        <w:rPr>
          <w:rFonts w:ascii="Times New Roman" w:hAnsi="Times New Roman" w:cs="Times New Roman"/>
          <w:i/>
          <w:iCs/>
          <w:color w:val="000000"/>
          <w:sz w:val="18"/>
          <w:szCs w:val="18"/>
        </w:rPr>
        <w:t>44</w:t>
      </w:r>
      <w:r w:rsidR="003837FF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)</w:t>
      </w:r>
    </w:p>
    <w:p w14:paraId="0334F010" w14:textId="77777777" w:rsidR="007D4361" w:rsidRPr="00862731" w:rsidRDefault="007D4361" w:rsidP="007D436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bookmarkStart w:id="0" w:name="_Hlk150505418"/>
      <w:r w:rsidRPr="00083D24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>c</w:t>
      </w:r>
      <w:r w:rsidRPr="00A3250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LT in the table is the value after logarithmic transformation.</w:t>
      </w:r>
    </w:p>
    <w:p w14:paraId="20EA3955" w14:textId="147A153F" w:rsidR="007D4361" w:rsidRDefault="00A3250D" w:rsidP="007D436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083D24">
        <w:rPr>
          <w:rFonts w:ascii="Times New Roman" w:hAnsi="Times New Roman" w:cs="Times New Roman" w:hint="eastAsia"/>
          <w:b/>
          <w:bCs/>
          <w:color w:val="000000" w:themeColor="text1"/>
          <w:szCs w:val="21"/>
          <w:vertAlign w:val="superscript"/>
        </w:rPr>
        <w:t>d</w:t>
      </w:r>
      <w:r w:rsidR="007D4361" w:rsidRPr="00A3250D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 xml:space="preserve"> </w:t>
      </w:r>
      <w:r w:rsidR="007D4361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ST in the table is the value after logarithmic transformation.</w:t>
      </w:r>
    </w:p>
    <w:p w14:paraId="1F1258D8" w14:textId="6A13FD18" w:rsidR="00A3250D" w:rsidRDefault="00FC25EC" w:rsidP="007D4361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083D24">
        <w:rPr>
          <w:rFonts w:ascii="Times New Roman" w:hAnsi="Times New Roman" w:cs="Times New Roman" w:hint="eastAsia"/>
          <w:b/>
          <w:bCs/>
          <w:color w:val="000000" w:themeColor="text1"/>
          <w:szCs w:val="21"/>
          <w:vertAlign w:val="superscript"/>
        </w:rPr>
        <w:t>e</w:t>
      </w:r>
      <w:r w:rsidR="00A3250D" w:rsidRPr="00A3250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A3250D" w:rsidRPr="00A3250D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18"/>
          <w:szCs w:val="18"/>
        </w:rPr>
        <w:t>ICU</w:t>
      </w:r>
      <w:r w:rsidR="00A3250D" w:rsidRPr="00A3250D">
        <w:rPr>
          <w:rFonts w:ascii="Times New Roman" w:eastAsia="等线" w:hAnsi="Times New Roman" w:cs="Times New Roman" w:hint="eastAsia"/>
          <w:i/>
          <w:iCs/>
          <w:color w:val="000000" w:themeColor="text1"/>
          <w:kern w:val="0"/>
          <w:sz w:val="18"/>
          <w:szCs w:val="18"/>
        </w:rPr>
        <w:t>-</w:t>
      </w:r>
      <w:r w:rsidR="00A3250D" w:rsidRPr="00A3250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survive time</w:t>
      </w:r>
      <w:r w:rsidR="00A3250D"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A3250D" w:rsidRPr="00A3250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represents t</w:t>
      </w:r>
      <w:r w:rsidR="00A3250D"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he average survival </w:t>
      </w:r>
      <w:r w:rsidR="00A3250D" w:rsidRPr="00A3250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time</w:t>
      </w:r>
      <w:r w:rsidR="00A3250D"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of </w:t>
      </w:r>
      <w:r w:rsidR="00A3250D" w:rsidRPr="00A3250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ICU</w:t>
      </w:r>
      <w:r w:rsidR="00A3250D"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deceased patients</w:t>
      </w:r>
      <w:r w:rsidR="00A3250D" w:rsidRPr="00A3250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 </w:t>
      </w:r>
      <w:r w:rsidR="00A3250D"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in each the </w:t>
      </w:r>
      <w:proofErr w:type="spellStart"/>
      <w:r w:rsidR="00A3250D"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TyG</w:t>
      </w:r>
      <w:proofErr w:type="spellEnd"/>
      <w:r w:rsidR="00A3250D"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index quartile</w:t>
      </w:r>
      <w:r w:rsidR="00A3250D" w:rsidRPr="00A3250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.</w:t>
      </w:r>
    </w:p>
    <w:p w14:paraId="4DDAE7BB" w14:textId="48CDB3B0" w:rsidR="00A3250D" w:rsidRDefault="00A3250D" w:rsidP="00A3250D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083D24">
        <w:rPr>
          <w:rFonts w:ascii="Times New Roman" w:hAnsi="Times New Roman" w:cs="Times New Roman" w:hint="eastAsia"/>
          <w:b/>
          <w:bCs/>
          <w:color w:val="000000" w:themeColor="text1"/>
          <w:szCs w:val="21"/>
          <w:vertAlign w:val="superscript"/>
        </w:rPr>
        <w:t>f</w:t>
      </w:r>
      <w:r w:rsidRPr="00A3250D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 w:rsidRPr="00A3250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Hospital-survive time</w:t>
      </w:r>
      <w:r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A3250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represents t</w:t>
      </w:r>
      <w:r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he average survival </w:t>
      </w:r>
      <w:r w:rsidRPr="00A3250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time</w:t>
      </w:r>
      <w:r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of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in-hospital</w:t>
      </w:r>
      <w:r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deceased patients</w:t>
      </w:r>
      <w:r w:rsidRPr="00A3250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 </w:t>
      </w:r>
      <w:r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in each the </w:t>
      </w:r>
      <w:proofErr w:type="spellStart"/>
      <w:r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TyG</w:t>
      </w:r>
      <w:proofErr w:type="spellEnd"/>
      <w:r w:rsidRPr="00A3250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index quartile</w:t>
      </w:r>
      <w:r w:rsidRPr="00A3250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.</w:t>
      </w:r>
    </w:p>
    <w:p w14:paraId="347FC643" w14:textId="4A33E334" w:rsidR="0091400C" w:rsidRPr="00A3250D" w:rsidRDefault="007D4361" w:rsidP="00A3250D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bookmarkStart w:id="1" w:name="_Hlk150505475"/>
      <w:bookmarkEnd w:id="0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bbreviation: GCS, Glasgow coma scale; APSIII, acute physiology score III;</w:t>
      </w:r>
      <w:r w:rsidR="00E80DB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SOFA, </w:t>
      </w:r>
      <w:r w:rsidR="00E80DBE" w:rsidRPr="00E80DB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equential Organ Failure Assessment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;</w:t>
      </w:r>
      <w:bookmarkStart w:id="2" w:name="_Hlk151320311"/>
      <w:r w:rsidR="00FF1CB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MI, myocardial infarct; </w:t>
      </w:r>
      <w:r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C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F,</w:t>
      </w:r>
      <w:r w:rsidRPr="00862731">
        <w:rPr>
          <w:color w:val="000000" w:themeColor="text1"/>
        </w:rPr>
        <w:t xml:space="preserve">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congestive heart failure; </w:t>
      </w:r>
      <w:r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PVD,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peripheral vascular disease; CP</w:t>
      </w:r>
      <w:r w:rsidR="002632F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O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D, chronic</w:t>
      </w:r>
      <w:r w:rsidR="002632F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obstructive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pulmonary disease</w:t>
      </w:r>
      <w:r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;</w:t>
      </w:r>
      <w:bookmarkEnd w:id="2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bookmarkStart w:id="3" w:name="_Hlk156253530"/>
      <w:r w:rsidR="00851BF9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WBC,</w:t>
      </w:r>
      <w:bookmarkStart w:id="4" w:name="_Hlk154334586"/>
      <w:r w:rsidR="00851BF9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white blood cell</w:t>
      </w:r>
      <w:r w:rsidR="00851BF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count</w:t>
      </w:r>
      <w:bookmarkEnd w:id="4"/>
      <w:r w:rsidR="00851BF9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RDW, </w:t>
      </w:r>
      <w:bookmarkStart w:id="5" w:name="_Hlk154334597"/>
      <w:r w:rsidR="00851BF9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ed cell distribution width</w:t>
      </w:r>
      <w:bookmarkEnd w:id="5"/>
      <w:r w:rsidR="00851BF9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="00851BF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BUN, </w:t>
      </w:r>
      <w:bookmarkStart w:id="6" w:name="_Hlk154334612"/>
      <w:r w:rsidR="00851BF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blood </w:t>
      </w:r>
      <w:r w:rsidR="00851BF9" w:rsidRPr="006009A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rea nitrogen</w:t>
      </w:r>
      <w:bookmarkEnd w:id="6"/>
      <w:r w:rsidR="00851BF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ALT, </w:t>
      </w:r>
      <w:r w:rsidR="00851BF9" w:rsidRPr="00936A1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lanine aminotransferas</w:t>
      </w:r>
      <w:r w:rsidR="00851BF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e; </w:t>
      </w:r>
      <w:r w:rsidR="00851BF9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AST</w:t>
      </w:r>
      <w:r w:rsidR="00851BF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</w:t>
      </w:r>
      <w:r w:rsidR="00851BF9" w:rsidRPr="00936A1A">
        <w:t xml:space="preserve"> </w:t>
      </w:r>
      <w:r w:rsidR="00851BF9" w:rsidRPr="00936A1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spartate aminotransferase</w:t>
      </w:r>
      <w:r w:rsidR="00851BF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="00851BF9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T, </w:t>
      </w:r>
      <w:bookmarkStart w:id="7" w:name="_Hlk154331470"/>
      <w:r w:rsidR="00851BF9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rothrombin time</w:t>
      </w:r>
      <w:bookmarkEnd w:id="7"/>
      <w:r w:rsidR="00851BF9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APTT, activated partial thromboplastin time;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TG, </w:t>
      </w:r>
      <w:r w:rsidRPr="00862731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18"/>
          <w:szCs w:val="18"/>
        </w:rPr>
        <w:t>triglycerides</w:t>
      </w:r>
      <w:bookmarkEnd w:id="1"/>
      <w:r w:rsidR="004E137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;</w:t>
      </w:r>
      <w:r w:rsidR="00C97AE4" w:rsidRPr="00C97AE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C97AE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FBG, fasting blood glucose</w:t>
      </w:r>
      <w:r w:rsidR="004E137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;</w:t>
      </w:r>
      <w:r w:rsidR="00C97AE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="00C97AE4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TyG</w:t>
      </w:r>
      <w:proofErr w:type="spellEnd"/>
      <w:r w:rsidR="00C97AE4"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index, triglyceride glucose index</w:t>
      </w:r>
      <w:bookmarkEnd w:id="3"/>
      <w:r w:rsidR="004E137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</w:t>
      </w:r>
    </w:p>
    <w:sectPr w:rsidR="0091400C" w:rsidRPr="00A3250D" w:rsidSect="00D714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FCD8B" w14:textId="77777777" w:rsidR="00D7140A" w:rsidRDefault="00D7140A" w:rsidP="00CA073E">
      <w:r>
        <w:separator/>
      </w:r>
    </w:p>
  </w:endnote>
  <w:endnote w:type="continuationSeparator" w:id="0">
    <w:p w14:paraId="7C5E231B" w14:textId="77777777" w:rsidR="00D7140A" w:rsidRDefault="00D7140A" w:rsidP="00CA0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Bold">
    <w:altName w:val="Adobe 黑体 Std R"/>
    <w:charset w:val="86"/>
    <w:family w:val="swiss"/>
    <w:pitch w:val="default"/>
    <w:sig w:usb0="00000000" w:usb1="0000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2F82E" w14:textId="77777777" w:rsidR="00D7140A" w:rsidRDefault="00D7140A" w:rsidP="00CA073E">
      <w:r>
        <w:separator/>
      </w:r>
    </w:p>
  </w:footnote>
  <w:footnote w:type="continuationSeparator" w:id="0">
    <w:p w14:paraId="2E0F062B" w14:textId="77777777" w:rsidR="00D7140A" w:rsidRDefault="00D7140A" w:rsidP="00CA0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C454F75"/>
    <w:rsid w:val="00034BEF"/>
    <w:rsid w:val="00083D24"/>
    <w:rsid w:val="00090409"/>
    <w:rsid w:val="000A5985"/>
    <w:rsid w:val="000D61BB"/>
    <w:rsid w:val="000F5BEB"/>
    <w:rsid w:val="001234B9"/>
    <w:rsid w:val="00197EEF"/>
    <w:rsid w:val="001A424B"/>
    <w:rsid w:val="002632FF"/>
    <w:rsid w:val="002831BF"/>
    <w:rsid w:val="002C2978"/>
    <w:rsid w:val="002D2858"/>
    <w:rsid w:val="00382EF3"/>
    <w:rsid w:val="003837FF"/>
    <w:rsid w:val="003B16A1"/>
    <w:rsid w:val="003D2CE4"/>
    <w:rsid w:val="003E25E7"/>
    <w:rsid w:val="004C00C6"/>
    <w:rsid w:val="004C5196"/>
    <w:rsid w:val="004D3367"/>
    <w:rsid w:val="004E1372"/>
    <w:rsid w:val="004E3D7A"/>
    <w:rsid w:val="00561E5B"/>
    <w:rsid w:val="00594C09"/>
    <w:rsid w:val="005C183F"/>
    <w:rsid w:val="005D187A"/>
    <w:rsid w:val="00654C3C"/>
    <w:rsid w:val="0066273D"/>
    <w:rsid w:val="00761791"/>
    <w:rsid w:val="00797B66"/>
    <w:rsid w:val="007C4555"/>
    <w:rsid w:val="007D2876"/>
    <w:rsid w:val="007D4361"/>
    <w:rsid w:val="00851BF9"/>
    <w:rsid w:val="0085380B"/>
    <w:rsid w:val="0088358E"/>
    <w:rsid w:val="008A4F05"/>
    <w:rsid w:val="008D13E0"/>
    <w:rsid w:val="008F6FE5"/>
    <w:rsid w:val="00900FD0"/>
    <w:rsid w:val="0091400C"/>
    <w:rsid w:val="0092647D"/>
    <w:rsid w:val="009449AE"/>
    <w:rsid w:val="009F639C"/>
    <w:rsid w:val="00A13365"/>
    <w:rsid w:val="00A3250D"/>
    <w:rsid w:val="00A41EC7"/>
    <w:rsid w:val="00A429DF"/>
    <w:rsid w:val="00AD3B89"/>
    <w:rsid w:val="00B02059"/>
    <w:rsid w:val="00B50580"/>
    <w:rsid w:val="00B66ED6"/>
    <w:rsid w:val="00B75F89"/>
    <w:rsid w:val="00BF3770"/>
    <w:rsid w:val="00C07671"/>
    <w:rsid w:val="00C25CC0"/>
    <w:rsid w:val="00C97AE4"/>
    <w:rsid w:val="00CA073E"/>
    <w:rsid w:val="00CC141C"/>
    <w:rsid w:val="00D25FB1"/>
    <w:rsid w:val="00D7140A"/>
    <w:rsid w:val="00D86D48"/>
    <w:rsid w:val="00D91983"/>
    <w:rsid w:val="00DE7DF8"/>
    <w:rsid w:val="00E115A7"/>
    <w:rsid w:val="00E40A54"/>
    <w:rsid w:val="00E80DBE"/>
    <w:rsid w:val="00EB5616"/>
    <w:rsid w:val="00F3658D"/>
    <w:rsid w:val="00F717A7"/>
    <w:rsid w:val="00FB2EE2"/>
    <w:rsid w:val="00FC25EC"/>
    <w:rsid w:val="00FC566D"/>
    <w:rsid w:val="00FE2A24"/>
    <w:rsid w:val="00FF1CBB"/>
    <w:rsid w:val="0C454F75"/>
    <w:rsid w:val="2127592D"/>
    <w:rsid w:val="38A20CA3"/>
    <w:rsid w:val="41F9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45E756"/>
  <w15:docId w15:val="{6613FD27-AC97-4B97-91CF-99FB2D804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A07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A073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A07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A073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7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67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3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740</Words>
  <Characters>4220</Characters>
  <Application>Microsoft Office Word</Application>
  <DocSecurity>0</DocSecurity>
  <Lines>35</Lines>
  <Paragraphs>9</Paragraphs>
  <ScaleCrop>false</ScaleCrop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ru.Liang</dc:creator>
  <cp:lastModifiedBy>Sandra L.</cp:lastModifiedBy>
  <cp:revision>12</cp:revision>
  <dcterms:created xsi:type="dcterms:W3CDTF">2024-03-29T08:59:00Z</dcterms:created>
  <dcterms:modified xsi:type="dcterms:W3CDTF">2024-04-0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